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9: </w:t>
      </w:r>
      <w:r>
        <w:rPr>
          <w:rFonts w:cs="Arial" w:ascii="Arial" w:hAnsi="Arial"/>
          <w:b/>
          <w:i/>
          <w:lang w:val="en-GB"/>
        </w:rPr>
        <w:t>TLR4</w:t>
      </w:r>
      <w:r>
        <w:rPr>
          <w:rFonts w:cs="Arial" w:ascii="Arial" w:hAnsi="Arial"/>
          <w:b/>
          <w:lang w:val="en-GB"/>
        </w:rPr>
        <w:t xml:space="preserve"> SNPs and eosinophils in induced sputum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0"/>
        <w:gridCol w:w="2400"/>
        <w:gridCol w:w="960"/>
        <w:gridCol w:w="2640"/>
        <w:gridCol w:w="840"/>
      </w:tblGrid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N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eosinophil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eosinophi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baseline B (95%CI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change E (95%CI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s277015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 (-1.1 - 0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2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 (-0.08 - -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 (-2.3 - 0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1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7 (-0.16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273719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 (-0.7 - 0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2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4 - 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 (-1.7 - 0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32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 (-0.01 - 0.1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75993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 (-1.0 - 0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7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 (-0.06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 (-2.5 - 1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3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 (0.01 - 0.1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3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92791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 (-0.9 - 0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3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4 - 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 (-1.3 - 1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5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 (0.02 - 0.1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498679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9 - 1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4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 (-0.08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8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-1.02 - 1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4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3 - 0.0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1.7 - 1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1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 (0.02 - 0.1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1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85672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 (-1.0 - 0.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4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 (-0.01 - 0.0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 (-0.9 - 3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3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 (-0.05 - 0.1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84698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8 - 1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2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 (-0.07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 (-4.0 - 2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7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 (-0.17 - 0.1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03711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(-1.2 - 1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75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 (-0.12 - 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 (-1.9 - 3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6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7 (-0.22 - 0.0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98375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 (-1.5 - 1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7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 (-0.05 - 0.1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 (-4.1 – 2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3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 (-0.15 - 0.1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237763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 (0.5 - 1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0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4 - 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 (0.3 - 2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1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 (0.02 - 0.1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5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 (-2.6 - -0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2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 (-0.13 - 0.0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(-1.2 - 1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8 - 0.0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6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 (-2.0 - 1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8 - 0.0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91393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 (-1.1 - 0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 (-0.07 - -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 (-2.8 - -0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0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7 (-0.13 - -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9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-0.7 - 1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2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-0.05 - 0.0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75993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(0.2 - 1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1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 (-0.04 - 0.0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(-0.1 - 1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(0.02 - 0.1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7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x10-5 (-0.9- 0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00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 (-0.02 - 0.0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 (-0.9 - 2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30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 (-0.05 - 0.2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aseline analysis are adjusted for age, gender, pack-year, current smoking; Change analysis are adjusted for eosinophils at baseline, age at baseline, gender, current smoking at baseline, treatment, the period when there is a change in treatment and its interaction with treatment and their interaction with time; a= heterozygotes vs. wild-type; b= homozygote variant vs. wild-type.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footerReference w:type="default" r:id="rId2"/>
      <w:type w:val="nextPage"/>
      <w:pgSz w:w="12240" w:h="15840"/>
      <w:pgMar w:left="2098" w:right="2098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9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2:26:00Z</dcterms:created>
  <dc:creator>BudulacS</dc:creator>
  <dc:description/>
  <dc:language>en-US</dc:language>
  <cp:lastModifiedBy>Simona</cp:lastModifiedBy>
  <cp:lastPrinted>2011-05-27T17:51:00Z</cp:lastPrinted>
  <dcterms:modified xsi:type="dcterms:W3CDTF">2012-07-20T12:26:00Z</dcterms:modified>
  <cp:revision>2</cp:revision>
  <dc:subject/>
  <dc:title>July 3rd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